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D5A56" w14:textId="77777777" w:rsidR="00842CCC" w:rsidRDefault="00842CCC" w:rsidP="00842CCC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0D96D2A" wp14:editId="20A1C355">
            <wp:simplePos x="0" y="0"/>
            <wp:positionH relativeFrom="margin">
              <wp:align>left</wp:align>
            </wp:positionH>
            <wp:positionV relativeFrom="paragraph">
              <wp:posOffset>260985</wp:posOffset>
            </wp:positionV>
            <wp:extent cx="8267700" cy="4800600"/>
            <wp:effectExtent l="0" t="0" r="0" b="0"/>
            <wp:wrapTopAndBottom/>
            <wp:docPr id="782822805" name="Picture 2" descr="A diagram of a lower gly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822805" name="Picture 2" descr="A diagram of a lower gly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5479" cy="48049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97D87">
        <w:rPr>
          <w:b/>
          <w:bCs/>
        </w:rPr>
        <w:t>Supplementary Figures</w:t>
      </w:r>
    </w:p>
    <w:p w14:paraId="72DF462B" w14:textId="77777777" w:rsidR="00842CCC" w:rsidRDefault="00842CCC" w:rsidP="00842CCC">
      <w:pPr>
        <w:rPr>
          <w:b/>
          <w:bCs/>
        </w:rPr>
      </w:pPr>
    </w:p>
    <w:p w14:paraId="7A93D0E9" w14:textId="77777777" w:rsidR="00842CCC" w:rsidRDefault="00842CCC" w:rsidP="00842CCC">
      <w:pPr>
        <w:sectPr w:rsidR="00842CCC" w:rsidSect="00842CC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Supplementary Figure 1: </w:t>
      </w:r>
      <w:r w:rsidRPr="0028271D">
        <w:t xml:space="preserve"> </w:t>
      </w:r>
      <w:r>
        <w:t>Schematic of lower GI symptomatic pathway NHS GGC 2018 -2023.  FBC full blood count, qFIT quantitative faecal immunochemical test, TTG tissue transglutaminase, U&amp;E Urea and electrolytes, USoC Urgent suspicion of cancer</w:t>
      </w:r>
    </w:p>
    <w:p w14:paraId="13C26D10" w14:textId="77777777" w:rsidR="00842CCC" w:rsidRDefault="00842CCC" w:rsidP="00842CCC"/>
    <w:p w14:paraId="24DEC060" w14:textId="77777777" w:rsidR="00842CCC" w:rsidRDefault="00842CCC" w:rsidP="00842CCC">
      <w:pPr>
        <w:rPr>
          <w:noProof/>
        </w:rPr>
      </w:pPr>
      <w:r>
        <w:rPr>
          <w:noProof/>
        </w:rPr>
        <w:drawing>
          <wp:inline distT="0" distB="0" distL="0" distR="0" wp14:anchorId="2DDA7DED" wp14:editId="15EC2DB2">
            <wp:extent cx="4294617" cy="6315544"/>
            <wp:effectExtent l="0" t="0" r="0" b="9525"/>
            <wp:docPr id="760943879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943879" name="Picture 2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3301" cy="6328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86FA3F" w14:textId="77777777" w:rsidR="00842CCC" w:rsidRDefault="00842CCC" w:rsidP="00842CCC">
      <w:r>
        <w:t xml:space="preserve">Supplementary Figure 2: </w:t>
      </w:r>
      <w:r w:rsidRPr="0028271D">
        <w:t xml:space="preserve"> Kaplan Meier curve of colorectal cancer (CRC) specific survival (CSS) defined by ICD10 codes 18, 19 and 20</w:t>
      </w:r>
      <w:r>
        <w:t xml:space="preserve">, in patients with a valid </w:t>
      </w:r>
      <w:r w:rsidRPr="0028271D">
        <w:t>faecal haemoglobin (f-Hb)</w:t>
      </w:r>
      <w:r>
        <w:t xml:space="preserve"> result (n=1294), grouped by f-Hb</w:t>
      </w:r>
      <w:r w:rsidRPr="0028271D">
        <w:t xml:space="preserve"> concentration </w:t>
      </w:r>
      <w:r>
        <w:t xml:space="preserve">threshold of </w:t>
      </w:r>
      <w:r w:rsidRPr="00D52CF0">
        <w:rPr>
          <w:b/>
          <w:bCs/>
        </w:rPr>
        <w:t>A)</w:t>
      </w:r>
      <w:r>
        <w:t xml:space="preserve"> 10ug/g (p=0.227) and </w:t>
      </w:r>
      <w:r w:rsidRPr="00D52CF0">
        <w:rPr>
          <w:b/>
          <w:bCs/>
        </w:rPr>
        <w:t>B)</w:t>
      </w:r>
      <w:r>
        <w:t xml:space="preserve"> 20ug/g (p=0.238 </w:t>
      </w:r>
    </w:p>
    <w:p w14:paraId="253AEE6C" w14:textId="77777777" w:rsidR="00842CCC" w:rsidRPr="00A97D87" w:rsidRDefault="00842CCC" w:rsidP="00842CCC"/>
    <w:p w14:paraId="7DE36001" w14:textId="77777777" w:rsidR="00A86490" w:rsidRDefault="00A86490"/>
    <w:sectPr w:rsidR="00A864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CCC"/>
    <w:rsid w:val="00201F80"/>
    <w:rsid w:val="002F7936"/>
    <w:rsid w:val="007F4375"/>
    <w:rsid w:val="0082644A"/>
    <w:rsid w:val="00842CCC"/>
    <w:rsid w:val="009D171C"/>
    <w:rsid w:val="00A22ABB"/>
    <w:rsid w:val="00A86490"/>
    <w:rsid w:val="00B5440E"/>
    <w:rsid w:val="00BD5C14"/>
    <w:rsid w:val="00D34E18"/>
    <w:rsid w:val="00FC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AFFAF"/>
  <w15:chartTrackingRefBased/>
  <w15:docId w15:val="{6BC254E3-CB80-433B-9AAC-F889D2362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CCC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C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C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CC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CC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CC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CC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CC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CC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CC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C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C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C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C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C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C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C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C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C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C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842C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CC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842C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CCC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842C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CCC"/>
    <w:pPr>
      <w:spacing w:line="278" w:lineRule="auto"/>
      <w:ind w:left="720"/>
      <w:contextualSpacing/>
    </w:pPr>
    <w:rPr>
      <w:rFonts w:eastAsiaTheme="minorEastAsia"/>
      <w:sz w:val="24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842C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C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C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CC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cSorley</dc:creator>
  <cp:keywords/>
  <dc:description/>
  <cp:lastModifiedBy>Stephen McSorley</cp:lastModifiedBy>
  <cp:revision>2</cp:revision>
  <dcterms:created xsi:type="dcterms:W3CDTF">2025-06-05T14:12:00Z</dcterms:created>
  <dcterms:modified xsi:type="dcterms:W3CDTF">2025-06-05T14:12:00Z</dcterms:modified>
</cp:coreProperties>
</file>